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EC688" w14:textId="0B9EB124" w:rsidR="00F10605" w:rsidRPr="006373DC" w:rsidRDefault="006373DC" w:rsidP="00A81B6A">
      <w:pPr>
        <w:rPr>
          <w:rFonts w:ascii="Times New Roman" w:hAnsi="Times New Roman" w:cs="Times New Roman"/>
          <w:lang w:val="en-US"/>
        </w:rPr>
      </w:pPr>
      <w:r w:rsidRPr="006373DC">
        <w:rPr>
          <w:rFonts w:ascii="Times New Roman" w:hAnsi="Times New Roman" w:cs="Times New Roman"/>
          <w:b/>
          <w:bCs/>
          <w:lang w:val="en-US"/>
        </w:rPr>
        <w:t>Table S1.</w:t>
      </w:r>
      <w:r w:rsidRPr="006373DC">
        <w:rPr>
          <w:rFonts w:ascii="Times New Roman" w:hAnsi="Times New Roman" w:cs="Times New Roman"/>
          <w:lang w:val="en-US"/>
        </w:rPr>
        <w:t xml:space="preserve"> Statistical assessment of HPV</w:t>
      </w:r>
      <w:r w:rsidR="00535D3A">
        <w:rPr>
          <w:rFonts w:ascii="Times New Roman" w:hAnsi="Times New Roman" w:cs="Times New Roman"/>
          <w:lang w:val="en-US"/>
        </w:rPr>
        <w:t xml:space="preserve"> </w:t>
      </w:r>
      <w:r w:rsidRPr="006373DC">
        <w:rPr>
          <w:rFonts w:ascii="Times New Roman" w:hAnsi="Times New Roman" w:cs="Times New Roman"/>
          <w:lang w:val="en-US"/>
        </w:rPr>
        <w:t>53 co-occurrence with other HPV genotypes</w:t>
      </w:r>
    </w:p>
    <w:tbl>
      <w:tblPr>
        <w:tblStyle w:val="Grigliatabella"/>
        <w:tblW w:w="8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0"/>
        <w:gridCol w:w="1423"/>
        <w:gridCol w:w="1423"/>
        <w:gridCol w:w="1423"/>
      </w:tblGrid>
      <w:tr w:rsidR="00D9078C" w14:paraId="316B271F" w14:textId="77777777" w:rsidTr="00D9078C">
        <w:trPr>
          <w:trHeight w:val="56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6CAFD" w14:textId="0C22528C" w:rsidR="00F10605" w:rsidRPr="00D9078C" w:rsidRDefault="00622418" w:rsidP="0062241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PV g</w:t>
            </w:r>
            <w:r w:rsidR="00F10605" w:rsidRPr="00D907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notype </w:t>
            </w:r>
            <w:r w:rsidRPr="00D907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ir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61D5B" w14:textId="12B80D5F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bserved coun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116E8" w14:textId="3ABBE1A5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89CE0" w14:textId="7B15A0FE" w:rsidR="00F10605" w:rsidRPr="00D9078C" w:rsidRDefault="00535D3A" w:rsidP="00D907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5D3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-</w:t>
            </w:r>
            <w:r w:rsidR="00F10605" w:rsidRPr="00D907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6E1A4" w14:textId="4C391440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DR</w:t>
            </w:r>
          </w:p>
        </w:tc>
      </w:tr>
      <w:tr w:rsidR="00F10605" w14:paraId="3B13662D" w14:textId="77777777" w:rsidTr="00D9078C"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C8A23B" w14:textId="73FA354A" w:rsidR="00F10605" w:rsidRPr="00D9078C" w:rsidRDefault="00622418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53-</w:t>
            </w:r>
            <w:r w:rsidR="00F10605" w:rsidRPr="00D9078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04A6B3" w14:textId="37D5ADBF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7BDED7" w14:textId="15FC0D40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12.48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20D8AF" w14:textId="32E38003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25B812" w14:textId="654F2945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</w:tr>
      <w:tr w:rsidR="00F10605" w14:paraId="31E9F9A1" w14:textId="77777777" w:rsidTr="00D9078C"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43ABCE" w14:textId="72EF24CD" w:rsidR="00F10605" w:rsidRPr="00D9078C" w:rsidRDefault="00622418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53-</w:t>
            </w:r>
            <w:r w:rsidR="00F10605" w:rsidRPr="00D9078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2E769" w14:textId="1B773A7A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47E70" w14:textId="64CACAA8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6.206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43599E" w14:textId="545C6415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1CE73" w14:textId="28EF2617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</w:tr>
      <w:tr w:rsidR="00F10605" w14:paraId="5459C78F" w14:textId="77777777" w:rsidTr="00D9078C"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A65E2" w14:textId="323A012B" w:rsidR="00F10605" w:rsidRPr="00D9078C" w:rsidRDefault="00622418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53-</w:t>
            </w:r>
            <w:r w:rsidR="00F10605" w:rsidRPr="00D9078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C38B7C" w14:textId="480B15BD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ADB9B" w14:textId="32EAC824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2.597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78EB1" w14:textId="7EE53319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9FDC9" w14:textId="79951B04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</w:tr>
      <w:tr w:rsidR="00F10605" w14:paraId="48D7A6CC" w14:textId="77777777" w:rsidTr="00D9078C"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4993FE" w14:textId="59EEA09A" w:rsidR="00F10605" w:rsidRPr="00D9078C" w:rsidRDefault="00622418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53-</w:t>
            </w:r>
            <w:r w:rsidR="00F10605" w:rsidRPr="00D9078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F35FE" w14:textId="6C4DCF12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70606" w14:textId="562E1B2C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2.706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EE93A" w14:textId="504BC57A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60FC5" w14:textId="683A6069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</w:tr>
      <w:tr w:rsidR="00F10605" w14:paraId="02B63A83" w14:textId="77777777" w:rsidTr="00D9078C"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6BCB9" w14:textId="72D69BFB" w:rsidR="00F10605" w:rsidRPr="00D9078C" w:rsidRDefault="00622418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53-</w:t>
            </w:r>
            <w:r w:rsidR="00F10605" w:rsidRPr="00D9078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2CC2A" w14:textId="000DD676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FF419F" w14:textId="2DFE9B69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2.078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54CDA" w14:textId="0A23ABAB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203BD" w14:textId="22919502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</w:tr>
      <w:tr w:rsidR="00F10605" w14:paraId="05257654" w14:textId="77777777" w:rsidTr="00D9078C"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220FE" w14:textId="4838FCE9" w:rsidR="00F10605" w:rsidRPr="00D9078C" w:rsidRDefault="00622418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53-</w:t>
            </w:r>
            <w:r w:rsidR="00F10605" w:rsidRPr="00D9078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88AB7" w14:textId="2DE91627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E4B2D" w14:textId="236C0CE4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2.962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6B5C4" w14:textId="06E49D4E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817CB" w14:textId="460E20AE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</w:tr>
      <w:tr w:rsidR="00F10605" w14:paraId="0B4B12FD" w14:textId="77777777" w:rsidTr="00D9078C"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31FA8" w14:textId="3A729263" w:rsidR="00F10605" w:rsidRPr="00D9078C" w:rsidRDefault="00622418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53-</w:t>
            </w:r>
            <w:r w:rsidR="00F10605" w:rsidRPr="00D9078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2151F" w14:textId="6203B33B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011CBB" w14:textId="4C179F18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2.962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B7FCF0" w14:textId="640E7128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F5636" w14:textId="27087A78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</w:tr>
      <w:tr w:rsidR="00F10605" w14:paraId="4274F9B9" w14:textId="77777777" w:rsidTr="00D9078C"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85FDA" w14:textId="2C4A995C" w:rsidR="00F10605" w:rsidRPr="00D9078C" w:rsidRDefault="00622418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53-</w:t>
            </w:r>
            <w:r w:rsidR="00F10605" w:rsidRPr="00D9078C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1E81D" w14:textId="42FFB679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28A08" w14:textId="5FF8AE4B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Inf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64B84" w14:textId="2E9A17E1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265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BF579" w14:textId="73537291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763</w:t>
            </w:r>
          </w:p>
        </w:tc>
      </w:tr>
      <w:tr w:rsidR="00F10605" w14:paraId="10C1416C" w14:textId="77777777" w:rsidTr="00D9078C"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47194" w14:textId="77A2E617" w:rsidR="00F10605" w:rsidRPr="00D9078C" w:rsidRDefault="00622418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53-</w:t>
            </w:r>
            <w:r w:rsidR="00F10605" w:rsidRPr="00D9078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61714" w14:textId="67082A34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02BB7" w14:textId="241C69E9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1.653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9CFF8" w14:textId="62A853B1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267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C1151" w14:textId="55ED1814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763</w:t>
            </w:r>
          </w:p>
        </w:tc>
      </w:tr>
      <w:tr w:rsidR="00F10605" w14:paraId="332FDC4F" w14:textId="77777777" w:rsidTr="00D9078C"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7589C" w14:textId="22A35738" w:rsidR="00F10605" w:rsidRPr="00D9078C" w:rsidRDefault="00622418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53-</w:t>
            </w:r>
            <w:r w:rsidR="00F10605" w:rsidRPr="00D9078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F5A38" w14:textId="3F47FC76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518CB" w14:textId="181E212A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1.431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506B9" w14:textId="6DF4D9A9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FE564" w14:textId="590CAD7D" w:rsidR="00F10605" w:rsidRPr="00D9078C" w:rsidRDefault="00F10605" w:rsidP="00D907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078C">
              <w:rPr>
                <w:rFonts w:ascii="Times New Roman" w:hAnsi="Times New Roman" w:cs="Times New Roman"/>
                <w:sz w:val="22"/>
                <w:szCs w:val="22"/>
              </w:rPr>
              <w:t>0.763</w:t>
            </w:r>
          </w:p>
        </w:tc>
      </w:tr>
    </w:tbl>
    <w:p w14:paraId="19D66087" w14:textId="0D9399B9" w:rsidR="007C386E" w:rsidRPr="00D9078C" w:rsidRDefault="00D9078C" w:rsidP="00A81B6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9078C">
        <w:rPr>
          <w:rFonts w:ascii="Times New Roman" w:hAnsi="Times New Roman" w:cs="Times New Roman"/>
          <w:sz w:val="16"/>
          <w:szCs w:val="16"/>
          <w:lang w:val="en-US"/>
        </w:rPr>
        <w:t xml:space="preserve">HPV, </w:t>
      </w:r>
      <w:r w:rsidRPr="00D9078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Human </w:t>
      </w:r>
      <w:r w:rsidR="00535D3A">
        <w:rPr>
          <w:rFonts w:ascii="Times New Roman" w:hAnsi="Times New Roman" w:cs="Times New Roman"/>
          <w:i/>
          <w:iCs/>
          <w:sz w:val="16"/>
          <w:szCs w:val="16"/>
          <w:lang w:val="en-US"/>
        </w:rPr>
        <w:t>p</w:t>
      </w:r>
      <w:r w:rsidRPr="00D9078C">
        <w:rPr>
          <w:rFonts w:ascii="Times New Roman" w:hAnsi="Times New Roman" w:cs="Times New Roman"/>
          <w:i/>
          <w:iCs/>
          <w:sz w:val="16"/>
          <w:szCs w:val="16"/>
          <w:lang w:val="en-US"/>
        </w:rPr>
        <w:t>apillomavirus</w:t>
      </w:r>
      <w:r w:rsidRPr="00D9078C">
        <w:rPr>
          <w:rFonts w:ascii="Times New Roman" w:hAnsi="Times New Roman" w:cs="Times New Roman"/>
          <w:sz w:val="16"/>
          <w:szCs w:val="16"/>
          <w:lang w:val="en-US"/>
        </w:rPr>
        <w:t>; OR, Odds ratio; FDR, False discovery rate</w:t>
      </w:r>
    </w:p>
    <w:p w14:paraId="08828BA5" w14:textId="77777777" w:rsidR="007C386E" w:rsidRPr="00D9078C" w:rsidRDefault="007C386E" w:rsidP="00A81B6A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7C386E" w:rsidRPr="00D907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B6A"/>
    <w:rsid w:val="002D040D"/>
    <w:rsid w:val="00437D9D"/>
    <w:rsid w:val="00535D3A"/>
    <w:rsid w:val="00622418"/>
    <w:rsid w:val="00635A41"/>
    <w:rsid w:val="006373DC"/>
    <w:rsid w:val="006B0B85"/>
    <w:rsid w:val="007C386E"/>
    <w:rsid w:val="007F2197"/>
    <w:rsid w:val="00A24ED1"/>
    <w:rsid w:val="00A81B6A"/>
    <w:rsid w:val="00B12E4F"/>
    <w:rsid w:val="00D9078C"/>
    <w:rsid w:val="00F10605"/>
    <w:rsid w:val="00F708BB"/>
    <w:rsid w:val="00F9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834DF"/>
  <w15:chartTrackingRefBased/>
  <w15:docId w15:val="{344C9AA6-0979-9942-AA8B-61EA4034B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81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81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81B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81B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81B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81B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81B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81B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81B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81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81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81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81B6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81B6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81B6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81B6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81B6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81B6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81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81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81B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81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81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81B6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81B6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81B6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81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81B6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81B6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1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giorgio Roberto</dc:creator>
  <cp:keywords/>
  <dc:description/>
  <cp:lastModifiedBy>Lilia Cinti</cp:lastModifiedBy>
  <cp:revision>4</cp:revision>
  <dcterms:created xsi:type="dcterms:W3CDTF">2025-10-15T16:43:00Z</dcterms:created>
  <dcterms:modified xsi:type="dcterms:W3CDTF">2025-12-12T20:22:00Z</dcterms:modified>
</cp:coreProperties>
</file>